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# This is an example of settings that can be used as a starting point for analyzing MR data with </w:t>
      </w:r>
      <w:bookmarkStart w:id="0" w:name="_GoBack"/>
      <w:bookmarkEnd w:id="0"/>
      <w:r w:rsidRPr="0028164B">
        <w:rPr>
          <w:rFonts w:ascii="Times New Roman" w:eastAsia="宋体" w:hAnsi="Times New Roman" w:cs="Times New Roman"/>
          <w:kern w:val="0"/>
          <w:sz w:val="22"/>
        </w:rPr>
        <w:t>small (~3mm) slic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# thickness. This is only intended as a starting point and is not likely to be the optimal settings for your dataset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# Some points in determining better values are added as comments where appropriat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# When adapting and using these settings for an analysis, be sure to add the PyRadiomics version used to allow you to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# easily recreate your extraction at a later timepoint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# #############################  Extracted using PyRadiomics version: &lt;version&gt;  ######################################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imageType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Original: {}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LoG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# If you include sigma values &gt;5, remember to also increase the padDistance. Because of resampling to (2, 2, 2), th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# use of sigmas &lt; 2 mm is not recommended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sigma: [2.0, 3.0, 4.0, 5.0]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Wavelet: {}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featureClass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redundant Compactness 1, Compactness 2 an Spherical Disproportion features are disabled by default, they can b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enabled by specifying individual feature names (as is done for glcm) and including them in the list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shape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firstorder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glcm:  # Disable SumAverage by specifying all other GLCM features availabl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Autocorrelation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JointAverag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ClusterProminenc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ClusterShad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ClusterTendency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Contrast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Correlation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DifferenceAverag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DifferenceEntropy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DifferenceVarianc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JointEnergy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JointEntropy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mc1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mc2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dm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dmn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d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dn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InverseVarianc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MaximumProbability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  - 'SumEntropy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   - 'SumSquares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glrlm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glszm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gldm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>setting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Normalization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MR signal is usually relative, with large differences between scanners and vendors. By normalizing the image befor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feature calculation, this confounding effect may be reduced. However, if only one specific scanner is used, or th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images reflect some absolute world value (e.g. ADC maps, T2maps (NOT T2 weighted)), consider disabling th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normalization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normalize: tru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normalizeScale: 100  # This allows you to use more or less the same bin width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Resampling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If slices are very thin (~1mm), such as in 3D scanned (isotropic) volumes, resampledPixelSpacing may be reduced to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(1, 1, 1). Furthermore, in case of isotropic volumes, consider disabling resampling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On a side note: increasing the resampled spacing forces PyRadiomics to look at more coarse textures, which may or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may not increase accuracy and stability of your extracted features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interpolator: 'sitkBSpline'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resampledPixelSpacing: [1, 1, 1]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Mask validation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correctMask and geometryTolerance are not needed, as both image and mask are resampled, if you expect very small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masks, consider to enable a size constraint by uncommenting settings below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minimumROIDimensions: 2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minimumROISize: 50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Image discretization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The ideal number of bins is somewhere in the order of 16-128 bins. A possible way to define a good binwidt is to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extract firstorder:Range from the dataset to analyze, and choose a binwidth so, that range/binwidth remains approximately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in this range of bins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binWidth: 5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first order specific settings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When normalizing, gray values below the mean will be negative. Shifting by 300 (3 StdDevs * 100) ensures that the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majority of voxels is positive (only outliers &gt;3 SD lower than the mean will be negative).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voxelArrayShift: 300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Misc: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# default label value. Labels can also be defined in the call to featureextractor.execute, as a commandline argument,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 # or in a column "Label" in the input csv (batchprocessing)</w:t>
      </w:r>
    </w:p>
    <w:p w:rsidR="0028164B" w:rsidRPr="0028164B" w:rsidRDefault="0028164B" w:rsidP="0028164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164B">
        <w:rPr>
          <w:rFonts w:ascii="Times New Roman" w:eastAsia="宋体" w:hAnsi="Times New Roman" w:cs="Times New Roman"/>
          <w:kern w:val="0"/>
          <w:sz w:val="22"/>
        </w:rPr>
        <w:t xml:space="preserve">  label: 1</w:t>
      </w:r>
    </w:p>
    <w:p w:rsidR="0028164B" w:rsidRDefault="0028164B" w:rsidP="0028164B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EB21EF" w:rsidRDefault="00EB21EF"/>
    <w:sectPr w:rsidR="00EB21EF" w:rsidSect="006857D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35"/>
    <w:rsid w:val="0028164B"/>
    <w:rsid w:val="005A2535"/>
    <w:rsid w:val="00EB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2-04-28T07:31:00Z</dcterms:created>
  <dcterms:modified xsi:type="dcterms:W3CDTF">2022-04-28T07:32:00Z</dcterms:modified>
</cp:coreProperties>
</file>